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210" w:rsidRPr="00A668EF" w:rsidRDefault="00D57210" w:rsidP="00D57210">
      <w:pPr>
        <w:spacing w:line="276" w:lineRule="auto"/>
        <w:rPr>
          <w:rFonts w:ascii="Times" w:hAnsi="Times"/>
          <w:i/>
        </w:rPr>
      </w:pPr>
    </w:p>
    <w:p w:rsidR="00D57210" w:rsidRPr="00A668EF" w:rsidRDefault="00D57210" w:rsidP="00D57210">
      <w:pPr>
        <w:spacing w:line="276" w:lineRule="auto"/>
        <w:rPr>
          <w:rFonts w:ascii="Times" w:hAnsi="Times"/>
          <w:b/>
        </w:rPr>
      </w:pPr>
      <w:r w:rsidRPr="005F6603">
        <w:rPr>
          <w:rFonts w:ascii="Times" w:hAnsi="Times" w:cs="Arial"/>
          <w:b/>
          <w:bCs/>
        </w:rPr>
        <w:t>Table </w:t>
      </w:r>
      <w:r>
        <w:rPr>
          <w:rFonts w:ascii="Times" w:hAnsi="Times" w:cs="Arial"/>
          <w:b/>
          <w:bCs/>
        </w:rPr>
        <w:t>S6</w:t>
      </w:r>
      <w:r w:rsidRPr="00A668EF">
        <w:rPr>
          <w:rFonts w:ascii="Times" w:hAnsi="Times"/>
          <w:b/>
        </w:rPr>
        <w:t xml:space="preserve">: Coefficients for linear models of the influence of nine bacterial isolates on the diameter of </w:t>
      </w:r>
      <w:r w:rsidRPr="00A668EF">
        <w:rPr>
          <w:rFonts w:ascii="Times" w:hAnsi="Times"/>
          <w:b/>
          <w:i/>
        </w:rPr>
        <w:t>P. destructans</w:t>
      </w:r>
      <w:r w:rsidRPr="00A668EF">
        <w:rPr>
          <w:rFonts w:ascii="Times" w:hAnsi="Times"/>
          <w:b/>
        </w:rPr>
        <w:t xml:space="preserve"> colonies for each bacterial concentration on day 43 </w:t>
      </w:r>
      <w:r w:rsidRPr="005F6603">
        <w:rPr>
          <w:rFonts w:ascii="Times" w:hAnsi="Times"/>
          <w:b/>
        </w:rPr>
        <w:t>for the data shown in Figure 3</w:t>
      </w:r>
      <w:r w:rsidRPr="00A668EF">
        <w:rPr>
          <w:rFonts w:ascii="Times" w:hAnsi="Times"/>
          <w:b/>
        </w:rPr>
        <w:t>.</w:t>
      </w:r>
    </w:p>
    <w:tbl>
      <w:tblPr>
        <w:tblW w:w="6509" w:type="dxa"/>
        <w:tblLook w:val="04A0" w:firstRow="1" w:lastRow="0" w:firstColumn="1" w:lastColumn="0" w:noHBand="0" w:noVBand="1"/>
      </w:tblPr>
      <w:tblGrid>
        <w:gridCol w:w="1045"/>
        <w:gridCol w:w="1300"/>
        <w:gridCol w:w="1300"/>
        <w:gridCol w:w="1432"/>
        <w:gridCol w:w="1432"/>
      </w:tblGrid>
      <w:tr w:rsidR="00D57210" w:rsidRPr="008E1457" w:rsidTr="008162CA">
        <w:trPr>
          <w:trHeight w:val="300"/>
        </w:trPr>
        <w:tc>
          <w:tcPr>
            <w:tcW w:w="650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center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Bacterial concentration 10^1 cfu/ml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Std. Erro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t value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r(&gt;|t|)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4.54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9159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5.88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C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0.1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49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0.0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94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S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2.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49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1.6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13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7.6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49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5.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9.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49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6.5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2.5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49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1.7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1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5.1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49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3.4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4.3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49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2.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1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2.2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49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1.5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15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71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7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48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</w:tr>
      <w:tr w:rsidR="00D57210" w:rsidRPr="008E1457" w:rsidTr="008162CA">
        <w:trPr>
          <w:trHeight w:val="300"/>
        </w:trPr>
        <w:tc>
          <w:tcPr>
            <w:tcW w:w="650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center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Bacterial concentration 10^2 cfu/ml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Std. Erro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t value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r(&gt;|t|)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4.54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297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1.22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C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0.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2.1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0.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75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S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7.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2.1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3.6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3.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2.1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6.3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1.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2.1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5.6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7.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2.1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3.5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5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2.1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2.4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3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2.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2.1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1.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25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4.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2.42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1.6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11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4.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2.1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2.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3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</w:tr>
      <w:tr w:rsidR="00D57210" w:rsidRPr="008E1457" w:rsidTr="008162CA">
        <w:trPr>
          <w:trHeight w:val="300"/>
        </w:trPr>
        <w:tc>
          <w:tcPr>
            <w:tcW w:w="650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center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lastRenderedPageBreak/>
              <w:t>*Bacterial concentration 10^3 cfu/ml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Std. Erro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t value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r(&gt;|t|)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4.54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8576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16.96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C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6.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21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5.3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S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7.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21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6.3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3.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21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11.4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3.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21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11.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3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21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10.7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2.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21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10.2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2.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21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10.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3.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21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3.0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9.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21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7.7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</w:tr>
      <w:tr w:rsidR="00D57210" w:rsidRPr="008E1457" w:rsidTr="008162CA">
        <w:trPr>
          <w:trHeight w:val="300"/>
        </w:trPr>
        <w:tc>
          <w:tcPr>
            <w:tcW w:w="650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center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*Bacterial concentration 10^4 cfu/ml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Std. Erro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t value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r(&gt;|t|)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4.54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3537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41.13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C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50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21.6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S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8.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50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17.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4.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50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29.0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4.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50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29.0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4.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50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28.5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1.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50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22.6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4.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50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29.0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50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7.8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2.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50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24.7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</w:tr>
      <w:tr w:rsidR="00D57210" w:rsidRPr="008E1457" w:rsidTr="008162CA">
        <w:trPr>
          <w:trHeight w:val="300"/>
        </w:trPr>
        <w:tc>
          <w:tcPr>
            <w:tcW w:w="650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center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*Bacterial concentration 10^5 cfu/ml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Std. Erro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t value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r(&gt;|t|)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4.54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3703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39.29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C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4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555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25.2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S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9.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523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18.5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4.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523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27.7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4.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523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27.7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4.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555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26.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4.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523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27.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4.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523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27.7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5.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523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11.3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3.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523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26.6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</w:tr>
      <w:tr w:rsidR="00D57210" w:rsidRPr="008E1457" w:rsidTr="008162CA">
        <w:trPr>
          <w:trHeight w:val="300"/>
        </w:trPr>
        <w:tc>
          <w:tcPr>
            <w:tcW w:w="650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center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*Bacterial concentration 10^6 cfu/ml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Std. Erro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t value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r(&gt;|t|)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4.54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4461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32.61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C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4.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72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19.9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S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7.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72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10.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4.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72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19.9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4.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72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19.9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4.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72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19.9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2.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834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15.2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4.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72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19.9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5.5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72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7.6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  <w:tr w:rsidR="00D57210" w:rsidRPr="008E1457" w:rsidTr="008162CA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PF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-14.5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210" w:rsidRPr="005F6603" w:rsidRDefault="00D57210" w:rsidP="008162CA">
            <w:pPr>
              <w:jc w:val="right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728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-19.9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210" w:rsidRPr="005F6603" w:rsidRDefault="00D57210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.00</w:t>
            </w:r>
          </w:p>
        </w:tc>
      </w:tr>
    </w:tbl>
    <w:p w:rsidR="005E1A14" w:rsidRDefault="005E1A14">
      <w:bookmarkStart w:id="0" w:name="_GoBack"/>
      <w:bookmarkEnd w:id="0"/>
    </w:p>
    <w:sectPr w:rsidR="005E1A14" w:rsidSect="005E1A1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210"/>
    <w:rsid w:val="005E1A14"/>
    <w:rsid w:val="00D5721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7570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210"/>
    <w:rPr>
      <w:rFonts w:ascii="Times New Roman" w:eastAsia="Times New Roman" w:hAnsi="Times New Roman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210"/>
    <w:rPr>
      <w:rFonts w:ascii="Times New Roman" w:eastAsia="Times New Roman" w:hAnsi="Times New Roman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3</Words>
  <Characters>2186</Characters>
  <Application>Microsoft Macintosh Word</Application>
  <DocSecurity>0</DocSecurity>
  <Lines>18</Lines>
  <Paragraphs>5</Paragraphs>
  <ScaleCrop>false</ScaleCrop>
  <Company>SI</Company>
  <LinksUpToDate>false</LinksUpToDate>
  <CharactersWithSpaces>2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Hoyt</dc:creator>
  <cp:keywords/>
  <dc:description/>
  <cp:lastModifiedBy>Joseph Hoyt</cp:lastModifiedBy>
  <cp:revision>1</cp:revision>
  <dcterms:created xsi:type="dcterms:W3CDTF">2015-01-23T17:30:00Z</dcterms:created>
  <dcterms:modified xsi:type="dcterms:W3CDTF">2015-01-23T17:30:00Z</dcterms:modified>
</cp:coreProperties>
</file>